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175C8" w14:textId="6266F0DD" w:rsidR="008614EC" w:rsidRDefault="008614EC" w:rsidP="00CB22DB">
      <w:pPr>
        <w:widowControl/>
        <w:tabs>
          <w:tab w:val="left" w:pos="8647"/>
        </w:tabs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86881615"/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34216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7729E3" w:rsidRPr="00342161">
        <w:rPr>
          <w:rFonts w:ascii="Times New Roman" w:hAnsi="Times New Roman" w:cs="Times New Roman"/>
          <w:b/>
          <w:sz w:val="20"/>
          <w:szCs w:val="20"/>
        </w:rPr>
        <w:t>2</w:t>
      </w:r>
      <w:bookmarkEnd w:id="0"/>
      <w:r w:rsidRPr="00342161">
        <w:rPr>
          <w:rFonts w:ascii="Times New Roman" w:hAnsi="Times New Roman" w:cs="Times New Roman"/>
          <w:b/>
          <w:sz w:val="20"/>
          <w:szCs w:val="20"/>
        </w:rPr>
        <w:t xml:space="preserve"> Summar</w:t>
      </w:r>
      <w:r>
        <w:rPr>
          <w:rFonts w:ascii="Times New Roman" w:hAnsi="Times New Roman" w:cs="Times New Roman"/>
          <w:b/>
          <w:sz w:val="20"/>
          <w:szCs w:val="20"/>
        </w:rPr>
        <w:t>y of the candidate variants identified in the NGS test</w:t>
      </w:r>
    </w:p>
    <w:p w14:paraId="0EB0542C" w14:textId="77777777" w:rsidR="008614EC" w:rsidRDefault="008614EC" w:rsidP="008614E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6164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992"/>
        <w:gridCol w:w="1417"/>
        <w:gridCol w:w="1559"/>
        <w:gridCol w:w="1843"/>
        <w:gridCol w:w="710"/>
        <w:gridCol w:w="1277"/>
        <w:gridCol w:w="2127"/>
        <w:gridCol w:w="2268"/>
        <w:gridCol w:w="993"/>
        <w:gridCol w:w="992"/>
        <w:gridCol w:w="1134"/>
      </w:tblGrid>
      <w:tr w:rsidR="00FC11CD" w14:paraId="6B0F8AB0" w14:textId="77777777" w:rsidTr="00CB22DB">
        <w:trPr>
          <w:trHeight w:val="113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25979B" w14:textId="1CAC8C78" w:rsidR="008614EC" w:rsidRDefault="006C79F3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Case</w:t>
            </w:r>
            <w:r w:rsidR="008614EC">
              <w:rPr>
                <w:rFonts w:ascii="Times New Roman" w:hAnsi="Times New Roman" w:cs="Times New Roman"/>
                <w:b/>
                <w:sz w:val="15"/>
                <w:szCs w:val="20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24B3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210A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Transcrip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4C48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Nucleotide chan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34338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Amino acid chang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685C0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hom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/</w:t>
            </w:r>
          </w:p>
          <w:p w14:paraId="0605D864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B2C4D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Allele Frequency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B50E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Pathogenic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ABECB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ACMG co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62A04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Inheritance mo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6C51B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Origin of vari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6454A1" w14:textId="77777777" w:rsidR="008614EC" w:rsidRDefault="008614EC" w:rsidP="00970D55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Co-segregation</w:t>
            </w:r>
          </w:p>
        </w:tc>
      </w:tr>
      <w:tr w:rsidR="00FC11CD" w14:paraId="6EA61B66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878D9" w14:textId="61327E9C" w:rsidR="008614EC" w:rsidRPr="00045CC6" w:rsidRDefault="006C79F3" w:rsidP="00970D55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00DC" w14:textId="35E851BB" w:rsidR="008614EC" w:rsidRDefault="00D61C77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AE492" w14:textId="3F9FD9D3" w:rsidR="008614EC" w:rsidRDefault="00D61C77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</w:t>
            </w:r>
            <w:r w:rsid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F770D" w14:textId="7013AFA8" w:rsidR="008614EC" w:rsidRDefault="00D61C77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2641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70889" w14:textId="74F45422" w:rsidR="008614EC" w:rsidRDefault="00AD7680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</w:t>
            </w:r>
            <w:r w:rsidR="00D61C77"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(</w:t>
            </w:r>
            <w:proofErr w:type="gramEnd"/>
            <w:r w:rsidR="00D61C77"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881Arg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F4F4E" w14:textId="77777777" w:rsidR="008614EC" w:rsidRDefault="008614EC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2D84" w14:textId="77777777" w:rsidR="008614EC" w:rsidRDefault="008614EC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 xml:space="preserve">-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8F40D" w14:textId="314810E9" w:rsidR="008614EC" w:rsidRDefault="00D61C77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ikely 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5B0E" w14:textId="1F3B328A" w:rsidR="008614EC" w:rsidRDefault="00D61C77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S1+PM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1B19" w14:textId="624A1C8D" w:rsidR="008614EC" w:rsidRDefault="00D61C77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58763" w14:textId="03F2D344" w:rsidR="008614EC" w:rsidRPr="00BA0DBA" w:rsidRDefault="00D61C77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67E417" w14:textId="77777777" w:rsidR="008614EC" w:rsidRDefault="008614EC" w:rsidP="00970D5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1906C2" w14:paraId="4FAC5287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F81C" w14:textId="77777777" w:rsidR="00BA0DBA" w:rsidRPr="00045CC6" w:rsidRDefault="00BA0DBA" w:rsidP="00BA0DB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4547" w14:textId="2AEFCCA6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9F6A" w14:textId="050473BF" w:rsidR="00BA0DBA" w:rsidRPr="00BA0DBA" w:rsidRDefault="00045CC6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61C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918E" w14:textId="4D7CE757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420G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CB94" w14:textId="47DC995D" w:rsidR="00BA0DBA" w:rsidRPr="00BA0DBA" w:rsidRDefault="00AD7680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</w:t>
            </w:r>
            <w:r w:rsidR="00BA0DBA"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(</w:t>
            </w:r>
            <w:proofErr w:type="gramEnd"/>
            <w:r w:rsidR="00BA0DBA"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u474Ter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CC22F" w14:textId="77777777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619D" w14:textId="673E397F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78407" w14:textId="1B709B7B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0B8AB" w14:textId="73268A73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2D78" w14:textId="289A5152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3B05" w14:textId="2C02EEB3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 xml:space="preserve">materna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AF1458" w14:textId="78C78FB4" w:rsidR="00BA0DBA" w:rsidRPr="00BA0DBA" w:rsidRDefault="00BA0DBA" w:rsidP="00BA0DB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FC11CD" w14:paraId="0A088430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61837" w14:textId="77777777" w:rsidR="00D83FDA" w:rsidRPr="00045CC6" w:rsidRDefault="00D83FDA" w:rsidP="00D83FD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C015" w14:textId="7F126B27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5355EA">
              <w:rPr>
                <w:rFonts w:ascii="Times New Roman" w:hAnsi="Times New Roman" w:cs="Times New Roman"/>
                <w:kern w:val="0"/>
                <w:sz w:val="15"/>
                <w:szCs w:val="20"/>
              </w:rPr>
              <w:t>HAR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4D81E" w14:textId="06B7DB18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5355EA">
              <w:rPr>
                <w:rFonts w:ascii="Times New Roman" w:hAnsi="Times New Roman" w:cs="Times New Roman"/>
                <w:kern w:val="0"/>
                <w:sz w:val="15"/>
                <w:szCs w:val="20"/>
              </w:rPr>
              <w:t>NM_002109</w:t>
            </w:r>
            <w:r w:rsidR="00605ABF">
              <w:rPr>
                <w:rFonts w:ascii="Times New Roman" w:hAnsi="Times New Roman" w:cs="Times New Roman"/>
                <w:kern w:val="0"/>
                <w:sz w:val="15"/>
                <w:szCs w:val="20"/>
              </w:rPr>
              <w:t>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E5B9" w14:textId="6FAC725D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5355EA">
              <w:rPr>
                <w:rFonts w:ascii="Times New Roman" w:hAnsi="Times New Roman" w:cs="Times New Roman"/>
                <w:kern w:val="0"/>
                <w:sz w:val="15"/>
                <w:szCs w:val="20"/>
              </w:rPr>
              <w:t>c.1256A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9031" w14:textId="45AC4B3A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proofErr w:type="gramStart"/>
            <w:r w:rsidRPr="005355EA">
              <w:rPr>
                <w:rFonts w:ascii="Times New Roman" w:hAnsi="Times New Roman" w:cs="Times New Roman"/>
                <w:kern w:val="0"/>
                <w:sz w:val="15"/>
                <w:szCs w:val="20"/>
              </w:rPr>
              <w:t>p.(</w:t>
            </w:r>
            <w:proofErr w:type="gramEnd"/>
            <w:r w:rsidRPr="005355EA">
              <w:rPr>
                <w:rFonts w:ascii="Times New Roman" w:hAnsi="Times New Roman" w:cs="Times New Roman"/>
                <w:kern w:val="0"/>
                <w:sz w:val="15"/>
                <w:szCs w:val="20"/>
              </w:rPr>
              <w:t>Lys419Met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AB87" w14:textId="7DCED598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91A1B" w14:textId="41B9E29A" w:rsidR="00D83FDA" w:rsidRPr="00A31CFD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>0.001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B6342" w14:textId="2D01A0E9" w:rsidR="00D83FDA" w:rsidRPr="00A31CFD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 xml:space="preserve">Uncertain </w:t>
            </w:r>
            <w:r w:rsidRPr="00A31CFD">
              <w:rPr>
                <w:rFonts w:ascii="Times New Roman" w:hAnsi="Times New Roman" w:cs="Times New Roman" w:hint="eastAsia"/>
                <w:kern w:val="0"/>
                <w:sz w:val="15"/>
                <w:szCs w:val="20"/>
              </w:rPr>
              <w:t>si</w:t>
            </w: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>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D8EE" w14:textId="3286D487" w:rsidR="00D83FDA" w:rsidRPr="00A31CFD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>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E0943" w14:textId="79940D44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AD/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3145" w14:textId="3FCDDBD2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4D0D6A" w14:textId="5776D357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-</w:t>
            </w:r>
          </w:p>
        </w:tc>
      </w:tr>
      <w:tr w:rsidR="00FC11CD" w14:paraId="13F92ED7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3CF67" w14:textId="77777777" w:rsidR="00D83FDA" w:rsidRPr="00045CC6" w:rsidRDefault="00D83FDA" w:rsidP="00D83FD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4B1C" w14:textId="04969876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5355EA">
              <w:rPr>
                <w:rFonts w:ascii="Times New Roman" w:hAnsi="Times New Roman" w:cs="Times New Roman"/>
                <w:kern w:val="0"/>
                <w:sz w:val="15"/>
                <w:szCs w:val="20"/>
              </w:rPr>
              <w:t>HAR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167D" w14:textId="45CD2241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5355EA">
              <w:rPr>
                <w:rFonts w:ascii="Times New Roman" w:hAnsi="Times New Roman" w:cs="Times New Roman"/>
                <w:kern w:val="0"/>
                <w:sz w:val="15"/>
                <w:szCs w:val="20"/>
              </w:rPr>
              <w:t>NM_002109</w:t>
            </w:r>
            <w:r w:rsidR="00605ABF">
              <w:rPr>
                <w:rFonts w:ascii="Times New Roman" w:hAnsi="Times New Roman" w:cs="Times New Roman"/>
                <w:kern w:val="0"/>
                <w:sz w:val="15"/>
                <w:szCs w:val="20"/>
              </w:rPr>
              <w:t>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7E6C" w14:textId="26BAC3F0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AD7680">
              <w:rPr>
                <w:rFonts w:ascii="Times New Roman" w:hAnsi="Times New Roman" w:cs="Times New Roman"/>
                <w:kern w:val="0"/>
                <w:sz w:val="15"/>
                <w:szCs w:val="20"/>
              </w:rPr>
              <w:t>c.1255A&gt;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B3E0" w14:textId="65FB95BE" w:rsidR="00D83FDA" w:rsidRPr="005355E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proofErr w:type="gramStart"/>
            <w:r w:rsidRPr="00D83FDA">
              <w:rPr>
                <w:rFonts w:ascii="Times New Roman" w:hAnsi="Times New Roman" w:cs="Times New Roman"/>
                <w:kern w:val="0"/>
                <w:sz w:val="15"/>
                <w:szCs w:val="20"/>
              </w:rPr>
              <w:t>p.(</w:t>
            </w:r>
            <w:proofErr w:type="gramEnd"/>
            <w:r w:rsidRPr="00D83FDA">
              <w:rPr>
                <w:rFonts w:ascii="Times New Roman" w:hAnsi="Times New Roman" w:cs="Times New Roman"/>
                <w:kern w:val="0"/>
                <w:sz w:val="15"/>
                <w:szCs w:val="20"/>
              </w:rPr>
              <w:t>Lys419Gln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6C86" w14:textId="7FAC85C4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8037B" w14:textId="1894B80D" w:rsidR="00D83FDA" w:rsidRPr="00A31CFD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>0.001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655E" w14:textId="1C658A57" w:rsidR="00D83FDA" w:rsidRPr="00A31CFD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 xml:space="preserve">Uncertain </w:t>
            </w:r>
            <w:r w:rsidRPr="00A31CFD">
              <w:rPr>
                <w:rFonts w:ascii="Times New Roman" w:hAnsi="Times New Roman" w:cs="Times New Roman" w:hint="eastAsia"/>
                <w:kern w:val="0"/>
                <w:sz w:val="15"/>
                <w:szCs w:val="20"/>
              </w:rPr>
              <w:t>si</w:t>
            </w: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>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9F44" w14:textId="7E78E73F" w:rsidR="00D83FDA" w:rsidRPr="00A31CFD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A31CFD">
              <w:rPr>
                <w:rFonts w:ascii="Times New Roman" w:hAnsi="Times New Roman" w:cs="Times New Roman"/>
                <w:kern w:val="0"/>
                <w:sz w:val="15"/>
                <w:szCs w:val="20"/>
              </w:rPr>
              <w:t>PM2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BE8F" w14:textId="7F4C4C33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AD/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3908" w14:textId="2D144B85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1CD3E1" w14:textId="7EA2050E" w:rsidR="00D83FDA" w:rsidRDefault="00D83FDA" w:rsidP="00D83FDA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20"/>
              </w:rPr>
              <w:t>-</w:t>
            </w:r>
          </w:p>
        </w:tc>
      </w:tr>
      <w:tr w:rsidR="00045CC6" w14:paraId="6BC16E6F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CDCB" w14:textId="74F1AC55" w:rsidR="00045CC6" w:rsidRPr="00045CC6" w:rsidRDefault="00045CC6" w:rsidP="00045CC6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9A9AF" w14:textId="0DD6BE21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F563F" w14:textId="67ADC84C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C8726" w14:textId="65BC7B82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888del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BBF6" w14:textId="15BC48EA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1963AlafsTer13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C8949" w14:textId="77777777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B82D9" w14:textId="100DF4B2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1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783B0" w14:textId="77777777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F45F" w14:textId="7DF199B3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S1+PM2+PP3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2968A" w14:textId="017FC65D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DE30" w14:textId="36C6D501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7997CC" w14:textId="55447B66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045CC6" w14:paraId="577FDACD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3A7F3" w14:textId="77777777" w:rsidR="00045CC6" w:rsidRPr="00045CC6" w:rsidRDefault="00045CC6" w:rsidP="00045CC6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F4F6" w14:textId="11F7F838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597C" w14:textId="7B391A3C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B4E7" w14:textId="0AE2E34F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4714C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1C700" w14:textId="6441A823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1572Ter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36F9" w14:textId="0C574EB9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BE7A" w14:textId="789944ED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4E3A" w14:textId="1EC5B2D5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BCF1" w14:textId="562800B3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S1+PP5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5A65" w14:textId="3959756B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9D4D" w14:textId="36AEB63A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CE46D2" w14:textId="69E15A86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045CC6" w14:paraId="042ECF15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AA5E" w14:textId="06B5ED9F" w:rsidR="00045CC6" w:rsidRPr="00045CC6" w:rsidRDefault="00045CC6" w:rsidP="00045CC6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bookmarkStart w:id="1" w:name="_Hlk86440241"/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851A" w14:textId="3B060C99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4360C" w14:textId="034147B3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5103" w14:textId="500A0F3E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362del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B416" w14:textId="0524C658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bookmarkStart w:id="2" w:name="OLE_LINK3"/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="009C1478" w:rsidRPr="001E3C9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455GlyfsTer7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  <w:bookmarkEnd w:id="2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7B39" w14:textId="77777777" w:rsidR="00045CC6" w:rsidRPr="001E3C96" w:rsidRDefault="00045CC6" w:rsidP="00045CC6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FB45" w14:textId="182C049A" w:rsidR="00045CC6" w:rsidRPr="001E3C96" w:rsidRDefault="001E3C96" w:rsidP="00045CC6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65D6E" w14:textId="5A51522D" w:rsidR="00045CC6" w:rsidRPr="00045CC6" w:rsidRDefault="009C1478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3D38" w14:textId="14639517" w:rsidR="00045CC6" w:rsidRPr="001E3C96" w:rsidRDefault="009C1478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1E3C9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7BB6" w14:textId="0A481A53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EE450" w14:textId="0FDE6344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1999D2" w14:textId="77777777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bookmarkEnd w:id="1"/>
      <w:tr w:rsidR="00045CC6" w14:paraId="2779211C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AF82D" w14:textId="77777777" w:rsidR="00045CC6" w:rsidRPr="00045CC6" w:rsidRDefault="00045CC6" w:rsidP="00045C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9BE2" w14:textId="1479BFC6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F627" w14:textId="0FAF6C2B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3A32" w14:textId="5132432F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2641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45BC" w14:textId="5D78B518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="001E3C96" w:rsidRPr="001E3C9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881Arg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838A1" w14:textId="77777777" w:rsidR="00045CC6" w:rsidRPr="00045CC6" w:rsidRDefault="00045CC6" w:rsidP="00045CC6">
            <w:pPr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15194" w14:textId="650BD322" w:rsidR="00045CC6" w:rsidRPr="00045CC6" w:rsidRDefault="008F4ADE" w:rsidP="00045CC6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737A" w14:textId="21AAC0F7" w:rsidR="00045CC6" w:rsidRPr="00045CC6" w:rsidRDefault="001E3C9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1E3C9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ikely 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11EC" w14:textId="402B3EA2" w:rsidR="00045CC6" w:rsidRPr="00045CC6" w:rsidRDefault="001E3C9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1E3C9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S1+PM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5549" w14:textId="655D8F98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2C776" w14:textId="36483A02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EAA999" w14:textId="2F514C87" w:rsidR="00045CC6" w:rsidRPr="00045CC6" w:rsidRDefault="00045CC6" w:rsidP="00045CC6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9C09C1" w14:paraId="4BE9E35F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5DF94C" w14:textId="4ABF3B22" w:rsidR="009C09C1" w:rsidRPr="00045CC6" w:rsidRDefault="009C09C1" w:rsidP="009C09C1">
            <w:pPr>
              <w:spacing w:line="200" w:lineRule="exact"/>
              <w:rPr>
                <w:rFonts w:ascii="Times New Roman" w:hAnsi="Times New Roman" w:cs="Times New Roman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sz w:val="15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B6CB" w14:textId="2151F1EF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6FF3" w14:textId="32A6EEFA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8DD3" w14:textId="2648AA3B" w:rsidR="009C09C1" w:rsidRPr="008F4ADE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8F4ADE">
              <w:rPr>
                <w:rFonts w:ascii="Times New Roman" w:hAnsi="Times New Roman" w:cs="Times New Roman"/>
                <w:b/>
                <w:sz w:val="15"/>
                <w:szCs w:val="20"/>
              </w:rPr>
              <w:t>c.3061+1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BB9C" w14:textId="5672F2F4" w:rsidR="009C09C1" w:rsidRPr="008F4ADE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8F4AD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0EFC" w14:textId="77777777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C60B" w14:textId="34C6086D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6E70" w14:textId="361777DF" w:rsidR="009C09C1" w:rsidRPr="008F4ADE" w:rsidRDefault="009C09C1" w:rsidP="009C09C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8F4AD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7B62" w14:textId="0701A179" w:rsidR="009C09C1" w:rsidRPr="00045CC6" w:rsidRDefault="009C09C1" w:rsidP="009C09C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8F4AD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1+PP5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1706" w14:textId="31146904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1267" w14:textId="31499E66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2CF5C" w14:textId="60415246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1118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9C09C1" w14:paraId="2F521C01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4A361" w14:textId="77777777" w:rsidR="009C09C1" w:rsidRPr="00045CC6" w:rsidRDefault="009C09C1" w:rsidP="009C09C1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A159" w14:textId="054B26AE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9664" w14:textId="05C1395A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69F8" w14:textId="791BCC5F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336T&gt;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41D0" w14:textId="13EC2C80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8F4AD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eu1779Pro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37F8F" w14:textId="77777777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773A" w14:textId="038097C2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CF33" w14:textId="5C4243AF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C63406">
              <w:rPr>
                <w:rFonts w:ascii="Times New Roman" w:hAnsi="Times New Roman" w:cs="Times New Roman"/>
                <w:b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4BD47" w14:textId="3285E7BD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C6340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BP1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4042" w14:textId="770D8C4D" w:rsidR="009C09C1" w:rsidRPr="00045CC6" w:rsidRDefault="009C09C1" w:rsidP="009C09C1">
            <w:pPr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FA5E" w14:textId="704E6B72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18D28D" w14:textId="44FE3CB1" w:rsidR="009C09C1" w:rsidRPr="00045CC6" w:rsidRDefault="009C09C1" w:rsidP="009C09C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1118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169AB" w14:paraId="4F8AC6B8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7FFC" w14:textId="007B2C7B" w:rsidR="00C169AB" w:rsidRPr="00045CC6" w:rsidRDefault="00C169AB" w:rsidP="00C169A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ABB4A" w14:textId="7A275DF7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FF06F" w14:textId="084568E3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9130" w14:textId="402A9156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4247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C77E" w14:textId="3FFDC622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9C09C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Trp1416Ter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6D336" w14:textId="77777777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9F6D" w14:textId="5590E299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DF19D" w14:textId="01107424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8F4AD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E5C8" w14:textId="067F077E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C09C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1+PM2+PP3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E0A04" w14:textId="74D1834E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15337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058F" w14:textId="581DEE03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D90B15" w14:textId="7854286A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58292F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169AB" w14:paraId="5BAD640D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26312" w14:textId="77777777" w:rsidR="00C169AB" w:rsidRPr="00045CC6" w:rsidRDefault="00C169AB" w:rsidP="00C169A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9BA8" w14:textId="2A2E1EAA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34802" w14:textId="3D7A9F28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559B" w14:textId="0C91A526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6413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1631" w14:textId="458891A0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2138Gln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2B71" w14:textId="0A36A961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7F7E" w14:textId="0A417136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DEE9" w14:textId="19976ED0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D7E31" w14:textId="77A7E6E2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E6B5" w14:textId="24A744D8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15337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57D79" w14:textId="0F40CACD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4B9559" w14:textId="4F9F68E9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58292F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250D88" w14:paraId="7ED0122C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6F997" w14:textId="3AE76251" w:rsidR="00250D88" w:rsidRPr="00045CC6" w:rsidRDefault="00250D88" w:rsidP="00250D88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bookmarkStart w:id="3" w:name="_Hlk86218379"/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D76B" w14:textId="340F8782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1FB3E" w14:textId="2920AF08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0250E" w14:textId="103D4D3C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4167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A7860" w14:textId="395A0125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Trp1389Ter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0977" w14:textId="77777777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E72E" w14:textId="4CEAB432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BE74" w14:textId="14475EC3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53F6" w14:textId="682A773B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1ECD2" w14:textId="4AC1F094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122C4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EFB5" w14:textId="6B987BF5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76CE2B" w14:textId="23012F71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1710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250D88" w14:paraId="526161CC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EF739" w14:textId="77777777" w:rsidR="00250D88" w:rsidRPr="00045CC6" w:rsidRDefault="00250D88" w:rsidP="00250D88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bookmarkStart w:id="4" w:name="_Hlk86184222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0A58" w14:textId="0E5104CB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9421" w14:textId="00D4407A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E2B2B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9EBD" w14:textId="1E3A72C8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809+4A&gt;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8FF3" w14:textId="78A76694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04E92" w14:textId="5D6636BD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30318" w14:textId="5023DC0B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08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7136" w14:textId="6F9BF790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5CEA7" w14:textId="2841B662" w:rsidR="00250D88" w:rsidRPr="006A6677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5B2B0" w14:textId="0D372F97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122C4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4D17E" w14:textId="23358F41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D5BA85" w14:textId="7F85B5D3" w:rsidR="00250D88" w:rsidRPr="00045CC6" w:rsidRDefault="00250D88" w:rsidP="00250D8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1710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169AB" w:rsidRPr="0099209B" w14:paraId="368384F6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3BD7" w14:textId="56C3AFAC" w:rsidR="00C169AB" w:rsidRPr="00045CC6" w:rsidRDefault="00C169AB" w:rsidP="00C169A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bookmarkStart w:id="5" w:name="_Hlk86754277"/>
            <w:bookmarkEnd w:id="3"/>
            <w:bookmarkEnd w:id="4"/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36140" w14:textId="77777777" w:rsidR="00C169AB" w:rsidRPr="00D16573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C34B" w14:textId="2A4F7EDE" w:rsidR="00C169AB" w:rsidRPr="00D16573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EF595" w14:textId="12358959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611-2A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006BB" w14:textId="03AF1096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F1736" w14:textId="77777777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664E" w14:textId="0C0217A1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3A98F" w14:textId="13496760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CAA05" w14:textId="36BC9EA0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37D6" w14:textId="354D468A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20B85" w14:textId="11A6EAFE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eastAsia="SimSu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70D40B" w14:textId="69E9C261" w:rsidR="00C169AB" w:rsidRPr="006A6677" w:rsidRDefault="003A6FA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</w:tr>
      <w:tr w:rsidR="00C169AB" w:rsidRPr="0099209B" w14:paraId="320FF0CF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09879" w14:textId="77777777" w:rsidR="00C169AB" w:rsidRPr="00045CC6" w:rsidRDefault="00C169AB" w:rsidP="00C169A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bookmarkStart w:id="6" w:name="_Hlk86218466"/>
            <w:bookmarkEnd w:id="5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4242" w14:textId="77777777" w:rsidR="00C169AB" w:rsidRPr="00954104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5410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8B1D3" w14:textId="611637EC" w:rsidR="00C169AB" w:rsidRPr="00954104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5410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00114547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A8F1" w14:textId="0835A620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846T&gt;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15B9" w14:textId="2C18F44A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="00CE6EC6"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ys616Arg</w:t>
            </w: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E0A77" w14:textId="105E869D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29CE" w14:textId="54607507" w:rsidR="00C169AB" w:rsidRPr="006A6677" w:rsidRDefault="00CE6EC6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B4FA" w14:textId="34BC978E" w:rsidR="00C169AB" w:rsidRPr="006A6677" w:rsidRDefault="00CE6EC6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BF73" w14:textId="0719D32F" w:rsidR="00C169AB" w:rsidRPr="006A6677" w:rsidRDefault="00CE6EC6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7672" w14:textId="0FDE2D7A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CBAD3" w14:textId="5C6E61B3" w:rsidR="00C169AB" w:rsidRPr="006A6677" w:rsidRDefault="00250D88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77E81A" w14:textId="26830C26" w:rsidR="00C169AB" w:rsidRPr="006A6677" w:rsidRDefault="0005588D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</w:tr>
      <w:tr w:rsidR="00C169AB" w:rsidRPr="0099209B" w14:paraId="42C2F435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5580" w14:textId="5F1FED26" w:rsidR="00C169AB" w:rsidRPr="00045CC6" w:rsidRDefault="00C169AB" w:rsidP="00C169A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0C381" w14:textId="77777777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8E196" w14:textId="6E714F08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C4797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31A66" w14:textId="09A05F20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2438T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88BE7" w14:textId="2D48E64E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="006C48DC"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eu813Ter</w:t>
            </w: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F663" w14:textId="77777777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E2CB" w14:textId="38CC22E9" w:rsidR="00C169AB" w:rsidRPr="006A6677" w:rsidRDefault="006C48D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73BE" w14:textId="3EE29350" w:rsidR="00C169AB" w:rsidRPr="006A6677" w:rsidRDefault="006C48D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ikely 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0C60" w14:textId="1B59092B" w:rsidR="00C169AB" w:rsidRPr="006A6677" w:rsidRDefault="006C48D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C9C3D" w14:textId="389F1E40" w:rsidR="00C169AB" w:rsidRPr="006C48DC" w:rsidRDefault="006C48D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29013" w14:textId="03034B46" w:rsidR="00C169AB" w:rsidRPr="006C48DC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DE006C" w14:textId="77777777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169AB" w:rsidRPr="0099209B" w14:paraId="4A90653A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F63A1" w14:textId="77777777" w:rsidR="00C169AB" w:rsidRPr="00045CC6" w:rsidRDefault="00C169AB" w:rsidP="00C169AB">
            <w:pPr>
              <w:widowControl/>
              <w:spacing w:line="200" w:lineRule="exact"/>
              <w:rPr>
                <w:rFonts w:ascii="Times New Roman" w:hAnsi="Times New Roman" w:cs="Times New Roman"/>
                <w:color w:val="FF0000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DF12D" w14:textId="77777777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3572" w14:textId="59D654C3" w:rsidR="00C169AB" w:rsidRPr="006C48DC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380C" w14:textId="79BB0942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2635C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F1D6" w14:textId="0F8E56A7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="006C48DC"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879Trp</w:t>
            </w: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718A" w14:textId="6A60459B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89F4" w14:textId="629EEBA1" w:rsidR="00C169AB" w:rsidRPr="006A6677" w:rsidRDefault="006C48D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E5924" w14:textId="710DF7B1" w:rsidR="00C169AB" w:rsidRPr="006A6677" w:rsidRDefault="006C48DC" w:rsidP="006C48D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E8B86" w14:textId="0A09C4ED" w:rsidR="00C169AB" w:rsidRPr="006A6677" w:rsidRDefault="006C48D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7E88" w14:textId="31E2CCEC" w:rsidR="00C169AB" w:rsidRPr="006C48DC" w:rsidRDefault="006C48DC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1DBA3" w14:textId="2DD9C6B1" w:rsidR="00C169AB" w:rsidRPr="006C48DC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E3A07B" w14:textId="16B72749" w:rsidR="00C169AB" w:rsidRPr="00045CC6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bookmarkEnd w:id="6"/>
      <w:tr w:rsidR="00C169AB" w:rsidRPr="00CB22DB" w14:paraId="37FB5B48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6356D" w14:textId="77777777" w:rsidR="00C169AB" w:rsidRPr="00045CC6" w:rsidRDefault="00C169AB" w:rsidP="00C169AB">
            <w:pPr>
              <w:widowControl/>
              <w:spacing w:line="200" w:lineRule="exact"/>
              <w:rPr>
                <w:rFonts w:ascii="Times New Roman" w:hAnsi="Times New Roman" w:cs="Times New Roman"/>
                <w:color w:val="FF0000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C6B6A" w14:textId="517BBFCD" w:rsidR="00C169AB" w:rsidRPr="00247DFF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MYO15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B306" w14:textId="0426DB5E" w:rsidR="00C169AB" w:rsidRPr="00247DFF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NM_016239</w:t>
            </w:r>
            <w:r w:rsidR="008157CE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DCE23" w14:textId="75982EEA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c.3658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9F034" w14:textId="209D27BC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p.(</w:t>
            </w:r>
            <w:proofErr w:type="gramEnd"/>
            <w:r w:rsidR="00CB22DB"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Gly1220Arg</w:t>
            </w: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CC69" w14:textId="2F64B54C" w:rsidR="00C169AB" w:rsidRPr="006A6677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C9F6" w14:textId="7A420A88" w:rsidR="00C169AB" w:rsidRPr="006A6677" w:rsidRDefault="00CB22D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0.033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6B8D5" w14:textId="3EDF8DEC" w:rsidR="00C169AB" w:rsidRPr="006A6677" w:rsidRDefault="00CB22D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Benig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DB4C0" w14:textId="366A9860" w:rsidR="00C169AB" w:rsidRPr="006A6677" w:rsidRDefault="00CB22D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PP2+BS1+BS2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D668" w14:textId="24A4FCB1" w:rsidR="00C169AB" w:rsidRPr="00CB22DB" w:rsidRDefault="00CB22D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CB22DB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3784" w14:textId="678A8C02" w:rsidR="00C169AB" w:rsidRPr="00CB22DB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076D5E" w14:textId="3B510211" w:rsidR="00C169AB" w:rsidRPr="00CB22DB" w:rsidRDefault="00C169AB" w:rsidP="00C169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Yes</w:t>
            </w:r>
          </w:p>
        </w:tc>
      </w:tr>
      <w:tr w:rsidR="00CB22DB" w:rsidRPr="00CB22DB" w14:paraId="51E5C8C2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8340B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color w:val="FF0000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58E6" w14:textId="74C7340E" w:rsidR="00CB22DB" w:rsidRPr="00247DFF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MYO15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2D4B" w14:textId="45AA3B01" w:rsidR="00CB22DB" w:rsidRPr="00247DFF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NM_016239</w:t>
            </w:r>
            <w:r w:rsidR="008157CE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289DC" w14:textId="092EA635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c.5557C&gt;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A141" w14:textId="271F7BDD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p.(</w:t>
            </w:r>
            <w:proofErr w:type="gramEnd"/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His1853Asp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F668" w14:textId="458BFE86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CBAC" w14:textId="75322F4C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0.0001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61CD" w14:textId="7AE72424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A08E" w14:textId="2E15826C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PM1+PM2+PP2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526E" w14:textId="4CDB5A9B" w:rsidR="00CB22DB" w:rsidRPr="00CB22DB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CB22DB">
              <w:rPr>
                <w:rFonts w:ascii="Times New Roman" w:hAnsi="Times New Roman" w:cs="Times New Roman" w:hint="eastAsia"/>
                <w:bCs/>
                <w:kern w:val="0"/>
                <w:sz w:val="15"/>
                <w:szCs w:val="20"/>
              </w:rPr>
              <w:t>A</w:t>
            </w:r>
            <w:r w:rsidRPr="00CB22DB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46EA" w14:textId="492A100D" w:rsidR="00CB22DB" w:rsidRPr="00CB22DB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1049A2" w14:textId="2DC9196C" w:rsidR="00CB22DB" w:rsidRPr="00CB22DB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</w:pPr>
            <w:r w:rsidRPr="00247DFF">
              <w:rPr>
                <w:rFonts w:ascii="Times New Roman" w:hAnsi="Times New Roman" w:cs="Times New Roman"/>
                <w:bCs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046656D8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C8FE" w14:textId="468E1F9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693D6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513C" w14:textId="22EEE1F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0622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3221" w14:textId="6A12C5B0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6413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6F2D4" w14:textId="6E9D1175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2138Gln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9CDD" w14:textId="77B6DBE2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88B3" w14:textId="3D1E5BD9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20A1" w14:textId="50B6594A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9A604" w14:textId="7E8C5454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C604" w14:textId="688C22A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15337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343C5" w14:textId="26C8707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CBBEDF" w14:textId="1571115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366325ED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E4A2C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0728B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7224D" w14:textId="1B7D6F2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0622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BBB7" w14:textId="2E4C7534" w:rsidR="00CB22DB" w:rsidRPr="006C48DC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2611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D29DC" w14:textId="29C64056" w:rsidR="00CB22DB" w:rsidRPr="006C48DC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sp871Asn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9040" w14:textId="52969DFC" w:rsidR="00CB22DB" w:rsidRPr="006C48DC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AAFD" w14:textId="3C8E3D94" w:rsidR="00CB22DB" w:rsidRPr="006C48DC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093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672E" w14:textId="642598B2" w:rsidR="00CB22DB" w:rsidRPr="006C48DC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1D2F" w14:textId="5DC18559" w:rsidR="00CB22DB" w:rsidRPr="006C48DC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8D3D" w14:textId="3AB2C696" w:rsidR="00CB22DB" w:rsidRPr="006C48DC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059F" w14:textId="728FAE7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6B81E7" w14:textId="2DB346D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373D22B1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7143" w14:textId="510D5AD2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EF573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B1C03" w14:textId="22AB2D2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0622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73C2" w14:textId="40C10F0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805dup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BD0F" w14:textId="0642A98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eu269ProfsTer2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AB48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EA41" w14:textId="6CFE81A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2BE8B" w14:textId="5721C19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4A8F3" w14:textId="0E47DF5B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22C92" w14:textId="05E63EA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C304" w14:textId="63A2D51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FA5288" w14:textId="0133F4D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31BB71BA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8C0BC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BD5F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AD84" w14:textId="4A7436D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0622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9026" w14:textId="61DCF29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545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2CA90" w14:textId="344A1CB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1849Arg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B81A" w14:textId="50B2423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835B" w14:textId="1FCD6D9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091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FF99" w14:textId="3ECE84A6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93347" w14:textId="099A5DE6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C48D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1+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E218" w14:textId="50CAEAAB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E7F26" w14:textId="78D4D0C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7092C6" w14:textId="41437E6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32AC1CEA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08112" w14:textId="36E88DC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50BA" w14:textId="6EDBA80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CA76" w14:textId="0C73496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0622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D101" w14:textId="344E505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2437+1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FFC9" w14:textId="04D5FFC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9590" w14:textId="74494CB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9A376" w14:textId="3B121BF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99CC" w14:textId="6A45162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8D5DD" w14:textId="153226C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6650" w14:textId="4DBD237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DB89" w14:textId="37FAF6C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F8F3C1" w14:textId="0627C1C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789C0897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E02C5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F72A" w14:textId="48B3A0B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D78F" w14:textId="1ACEE97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0622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43F80" w14:textId="4A9070E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4247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CDF8" w14:textId="597CE51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9C09C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Trp1416Ter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6CF8" w14:textId="0F1AA166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6A0C" w14:textId="0BAE8BF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FCE4" w14:textId="423C484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8F4ADE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88F4" w14:textId="1DAD21C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C09C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1+PM2+PP3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FAF1E" w14:textId="703A338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C766" w14:textId="31D9B9B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677910" w14:textId="3E42DDF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7AAA5B45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2156" w14:textId="331999F1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D342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5DED" w14:textId="05C8D9E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0622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037E" w14:textId="0DD0A1B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420G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DF408" w14:textId="4B7A2BB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u474Ter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A908" w14:textId="057A285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C4E62" w14:textId="3A6B4BA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7BB19" w14:textId="4141432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A273" w14:textId="7FB9AC3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CCB2" w14:textId="1111C38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A0DBA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6CE55" w14:textId="719C12D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A694E0" w14:textId="4974E61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3D0673F2" w14:textId="77777777" w:rsidTr="00CB22DB">
        <w:trPr>
          <w:trHeight w:val="88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C56AE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color w:val="FF0000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51B6" w14:textId="77777777" w:rsidR="00CB22DB" w:rsidRPr="00954104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5410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9A0BD" w14:textId="50A80340" w:rsidR="00CB22DB" w:rsidRPr="00954104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5410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00114547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84289" w14:textId="646FADE5" w:rsidR="00CB22DB" w:rsidRPr="00954104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5410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879+5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D4D5F" w14:textId="5C340C86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E19EA" w14:textId="0949F5A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0F23" w14:textId="38B710A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5F1F" w14:textId="7904CE94" w:rsidR="00CB22DB" w:rsidRPr="00CE6EC6" w:rsidRDefault="00CB22DB" w:rsidP="00CB22D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CE6E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04F4" w14:textId="2C9608F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CE6E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1+PM2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AC34" w14:textId="22EBEF4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51D23" w14:textId="0B8B0C6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B7DD0" w14:textId="24AB3AD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2B3A5200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408D" w14:textId="6BFCB13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2E9F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B7BF4" w14:textId="71AEDE4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45715D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1297" w14:textId="6948E19D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611-2A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8E141" w14:textId="39F172E3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64F81" w14:textId="3AFB4A99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0059" w14:textId="5569ABD1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332C" w14:textId="51F161C4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D47C" w14:textId="34408B2C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670D" w14:textId="2B27F133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1492" w14:textId="37F7C22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B9FD61" w14:textId="7AFBCBA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2AF6A6A9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882B8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B9F0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1802" w14:textId="4BE691C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45715D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ED40" w14:textId="7D58951B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988G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9900" w14:textId="2408A0C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330Trp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66C4B" w14:textId="5550292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442D" w14:textId="01BCA43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3E67" w14:textId="13B4FE3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B6E9" w14:textId="1AAEFAA6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B2AD" w14:textId="01F47B4F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933B" w14:textId="36E027A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405FD" w14:textId="28C13AF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5533257A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3FF49" w14:textId="229D4E04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547D2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114E4" w14:textId="3D8B6A3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45715D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B1AE3" w14:textId="0F819FA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3839C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348D0" w14:textId="476DFFA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la1280Val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D1EF0" w14:textId="705DEF8B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D30C" w14:textId="61F49EE6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68D8" w14:textId="6DEE4675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41F7A" w14:textId="5F5DEFF7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BP1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7293" w14:textId="71CAA892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03092" w14:textId="05F6B7C3" w:rsidR="00CB22DB" w:rsidRPr="00D16573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D1657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94093D" w14:textId="352AD6A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019538D8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19BA1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2EF4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1AB6" w14:textId="4AC65AB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45715D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78A4F" w14:textId="194837B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888del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202DD" w14:textId="00594F0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1963AlafsTer13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D665" w14:textId="04B8499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88C8" w14:textId="2CED162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1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1AF4" w14:textId="1E76C0C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C242" w14:textId="4CCDCB56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S1+PM2+PP3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8199E" w14:textId="0DFE7B8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B2B8" w14:textId="64F4611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13FB1D" w14:textId="477A72B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211B861C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1A76" w14:textId="3461B734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7EF65" w14:textId="77777777" w:rsidR="00CB22DB" w:rsidRPr="00973DE2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73DE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B6F3" w14:textId="25534379" w:rsidR="00CB22DB" w:rsidRPr="00973DE2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73DE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00114547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907F" w14:textId="2273367D" w:rsidR="00CB22DB" w:rsidRPr="00973DE2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73DE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765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3AAB" w14:textId="771D4FD7" w:rsidR="00CB22DB" w:rsidRPr="00973DE2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973DE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973DE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589Arg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867D" w14:textId="6C92534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577B" w14:textId="3A8CE8E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DD15" w14:textId="3C2F58B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5410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2879" w14:textId="0E48BF4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5410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C8C7D" w14:textId="2D1C98B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6BC8" w14:textId="74AF36E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119F5D" w14:textId="230FBA6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7F48B62D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4930D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1A03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4B916" w14:textId="1B6A3E8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550B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D4C38" w14:textId="71EDA6C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270+4A&gt;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E845" w14:textId="5C45BFE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7670" w14:textId="4492D31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5238" w14:textId="7ADF9EB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1CA3" w14:textId="1977B02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C193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8171" w14:textId="4FB91D0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C193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1+PM2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9901" w14:textId="3F162DD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83BF" w14:textId="00DB6E2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54FBB2" w14:textId="2D6FCCC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D14233" w14:paraId="54767C84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49C2A" w14:textId="39355F63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lastRenderedPageBreak/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BF1D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BA841" w14:textId="76A35AA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550B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B4F4" w14:textId="76902D26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11+8C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F1D9" w14:textId="0DF1C5B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ED964" w14:textId="55CD148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96B5" w14:textId="0C728B0A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55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0A599" w14:textId="65D40254" w:rsidR="00CB22DB" w:rsidRPr="006A6677" w:rsidRDefault="00CB22DB" w:rsidP="00CB22D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C48F" w14:textId="0F83FFE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C193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BP4+BP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A83F4" w14:textId="320E29C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517F6" w14:textId="00DCED7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04F6A2" w14:textId="368EE0A6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D14233" w14:paraId="69A27EE6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3C1B9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BB405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E72D" w14:textId="5A6EE33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550B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8E80" w14:textId="39BD999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287C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1A694" w14:textId="7BE0FED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9C193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1763Trp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730E" w14:textId="3799602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A9A29" w14:textId="019DCD36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C19B" w14:textId="59790AC6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1F51" w14:textId="25A7A03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C193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2F41" w14:textId="6C749D6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BFBC" w14:textId="224D01C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3B5115" w14:textId="7F4AA49B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19130998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97AA" w14:textId="441F106C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22B3A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11B13" w14:textId="61F2049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550B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7AEC" w14:textId="2A6E959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888del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09376" w14:textId="0857C2D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1963AlafsTer13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60D01" w14:textId="5D01C8F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DB202" w14:textId="2888A78B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1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DDFA" w14:textId="1D904F39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A532" w14:textId="443BFB6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S1+PM2+PP3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6639" w14:textId="1C6DDEE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E8AAC" w14:textId="2644DFF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eastAsia="SimSu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7ACCE4" w14:textId="6ACD17F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</w:tr>
      <w:tr w:rsidR="00CB22DB" w:rsidRPr="0099209B" w14:paraId="3201962F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3B9A1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color w:val="FF0000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0BD0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F87D" w14:textId="7DBE2D5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D550B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A9A7" w14:textId="4FE59B5B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3514+1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4822" w14:textId="0F7C646E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F95F" w14:textId="36A01F4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941E" w14:textId="6C67CFFA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1E3D" w14:textId="506E6F52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CDBF" w14:textId="519E365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B623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3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EC15" w14:textId="3474E93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3B758" w14:textId="3B50117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CDA360" w14:textId="591D7BA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</w:tr>
      <w:tr w:rsidR="00CB22DB" w:rsidRPr="0099209B" w14:paraId="025CF919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CB913" w14:textId="1CE69971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B671" w14:textId="77777777" w:rsidR="00CB22DB" w:rsidRPr="00A617C0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A617C0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7CACC" w14:textId="0FBDF205" w:rsidR="00CB22DB" w:rsidRPr="00A617C0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39413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B200" w14:textId="0CB0FCED" w:rsidR="00CB22DB" w:rsidRPr="00A617C0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A617C0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654+4A&gt;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88530" w14:textId="7127B243" w:rsidR="00CB22DB" w:rsidRPr="00A617C0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A5E74" w14:textId="211E10F1" w:rsidR="00CB22DB" w:rsidRPr="00A617C0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A617C0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3DB7" w14:textId="63383D4C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A6A72" w14:textId="621C5592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96DD" w14:textId="4BBDEEF3" w:rsidR="00CB22DB" w:rsidRPr="00551CF4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551CF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9B71" w14:textId="19588BAB" w:rsidR="00CB22DB" w:rsidRPr="00660599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60599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660599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FAF8" w14:textId="7444C443" w:rsidR="00CB22DB" w:rsidRPr="0099209B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6D3794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95C96B" w14:textId="78A7EB1A" w:rsidR="00CB22DB" w:rsidRPr="0099209B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D1423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99209B" w14:paraId="62A34F9A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CE4DC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AF48" w14:textId="77777777" w:rsidR="00CB22DB" w:rsidRPr="00A617C0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A617C0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52217" w14:textId="16ED7FFD" w:rsidR="00CB22DB" w:rsidRPr="00A617C0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39413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9AA64" w14:textId="7F6BBD9F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611-2A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A9698" w14:textId="0586BE31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01E03" w14:textId="7E2C814C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15EF" w14:textId="0C6941A4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382F" w14:textId="3D07DBF6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2C0D" w14:textId="718E4CB9" w:rsidR="00CB22DB" w:rsidRPr="00250D88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250D88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EBC7" w14:textId="24ADF06D" w:rsidR="00CB22DB" w:rsidRPr="00660599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60599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660599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1147" w14:textId="3789F224" w:rsidR="00CB22DB" w:rsidRPr="0099209B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D1423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AD9E6C" w14:textId="5CF349D1" w:rsidR="00CB22DB" w:rsidRPr="0099209B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D14233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F41003" w14:paraId="62B4C278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B5A3" w14:textId="74B16828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0F8D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045D3" w14:textId="17AAFBD8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39413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392EF" w14:textId="66EE2F7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5888del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A826" w14:textId="5F5AFCD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Gly1963AlafsTer13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7A508" w14:textId="25F4461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spell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om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2D49B" w14:textId="07620501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1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3410F" w14:textId="5666ACDC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B4F0" w14:textId="3C026849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S1+PM2+PP3+PP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48E3" w14:textId="77E7FF45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142C2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/</w:t>
            </w:r>
          </w:p>
          <w:p w14:paraId="1A25DCF2" w14:textId="1ABAFB5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99F765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:rsidRPr="00F41003" w14:paraId="546F78DB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55B32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72B1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CEDB" w14:textId="408626F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39413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B09B" w14:textId="71331D8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262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E654" w14:textId="306B29F0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F2239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421Gln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7EAF4" w14:textId="71D41AB3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3C3B" w14:textId="7ABDBA62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0.0006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4FA5" w14:textId="5AB090D5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26DC" w14:textId="2233CCB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F2239C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BP1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BAEC" w14:textId="35B0C04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ACEAC" w14:textId="7C75D7F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575547" w14:textId="45566AB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</w:tr>
      <w:tr w:rsidR="00CB22DB" w14:paraId="220ED986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2D442" w14:textId="728E3AC9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C2B8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BF0B" w14:textId="517C463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394135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CFDA9" w14:textId="6253FEA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3268C&gt;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0F1D" w14:textId="05D5341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FA2A6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1090Trp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B9C1" w14:textId="08F8DCEF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F0273" w14:textId="5F3D4AF9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A761" w14:textId="0303A434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1785" w14:textId="68D6D34D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FA2A6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1+PM2+PP3+B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16A5" w14:textId="58CDE864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7CCD" w14:textId="137DE3A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4F9B89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14:paraId="1082497F" w14:textId="77777777" w:rsidTr="00CB22DB">
        <w:trPr>
          <w:trHeight w:val="113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B9BCF" w14:textId="77777777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color w:val="FF0000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1B87" w14:textId="77777777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073F" w14:textId="29F41FFB" w:rsidR="00CB22DB" w:rsidRPr="00A47179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00114547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8E9CE" w14:textId="1C5DE7F3" w:rsidR="00CB22DB" w:rsidRPr="00A47179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c.1716_1717in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6F95" w14:textId="1878F41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88C3" w14:textId="4E407672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6E52" w14:textId="29DF6D53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6EC39" w14:textId="79A3EE50" w:rsidR="00CB22DB" w:rsidRPr="006A6677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1588" w14:textId="1234684C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973DE2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VS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DF8A" w14:textId="6E593AC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A8DF" w14:textId="682FF95A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3230AE" w14:textId="528D1E91" w:rsidR="00CB22DB" w:rsidRPr="00045CC6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14:paraId="356E64D8" w14:textId="77777777" w:rsidTr="00CB22DB">
        <w:trPr>
          <w:trHeight w:val="113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2E9D605C" w14:textId="157BB00D" w:rsidR="00CB22DB" w:rsidRPr="00045CC6" w:rsidRDefault="00CB22DB" w:rsidP="00CB22DB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kern w:val="0"/>
                <w:sz w:val="15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8428" w14:textId="242AEE7A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F176" w14:textId="235D5740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NM_144612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40A2C" w14:textId="160154A3" w:rsidR="00CB22DB" w:rsidRPr="00045CC6" w:rsidRDefault="00CB22DB" w:rsidP="00CB22DB">
            <w:pPr>
              <w:spacing w:line="200" w:lineRule="exact"/>
              <w:jc w:val="left"/>
              <w:rPr>
                <w:rFonts w:ascii="Times New Roman" w:eastAsia="SimSun" w:hAnsi="Times New Roman" w:cs="Times New Roman"/>
                <w:b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sz w:val="15"/>
                <w:szCs w:val="20"/>
              </w:rPr>
              <w:t>c.2327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E657" w14:textId="69C5AE5E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proofErr w:type="gramStart"/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.(</w:t>
            </w:r>
            <w:proofErr w:type="gramEnd"/>
            <w:r w:rsidRPr="00FA2A6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Arg776His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85D4" w14:textId="77777777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D0E9" w14:textId="2C5E36A6" w:rsidR="00CB22DB" w:rsidRPr="006A6677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sz w:val="15"/>
                <w:szCs w:val="20"/>
              </w:rPr>
              <w:t>0.00026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4BA4" w14:textId="729AB33F" w:rsidR="00CB22DB" w:rsidRPr="006A6677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6A6677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B9FB" w14:textId="05EE3848" w:rsidR="00CB22DB" w:rsidRPr="00FA2A61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</w:pPr>
            <w:r w:rsidRPr="00FA2A61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PM2+BP1+BP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9F22" w14:textId="703137E3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 w:hint="eastAsia"/>
                <w:b/>
                <w:kern w:val="0"/>
                <w:sz w:val="15"/>
                <w:szCs w:val="20"/>
              </w:rPr>
              <w:t>A</w:t>
            </w: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ACA18" w14:textId="081786F7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sz w:val="15"/>
                <w:szCs w:val="20"/>
              </w:rPr>
            </w:pPr>
            <w:r w:rsidRPr="00045CC6">
              <w:rPr>
                <w:rFonts w:ascii="Times New Roman" w:eastAsia="SimSun" w:hAnsi="Times New Roman" w:cs="Times New Roman"/>
                <w:b/>
                <w:kern w:val="0"/>
                <w:sz w:val="15"/>
                <w:szCs w:val="20"/>
              </w:rPr>
              <w:t>p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7E664" w14:textId="21F06140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20"/>
              </w:rPr>
            </w:pPr>
            <w:r w:rsidRPr="00045CC6">
              <w:rPr>
                <w:rFonts w:ascii="Times New Roman" w:hAnsi="Times New Roman" w:cs="Times New Roman"/>
                <w:b/>
                <w:kern w:val="0"/>
                <w:sz w:val="15"/>
                <w:szCs w:val="20"/>
              </w:rPr>
              <w:t>Yes</w:t>
            </w:r>
          </w:p>
        </w:tc>
      </w:tr>
      <w:tr w:rsidR="00CB22DB" w14:paraId="6D0630D2" w14:textId="77777777" w:rsidTr="00CB22DB">
        <w:trPr>
          <w:trHeight w:val="113"/>
        </w:trPr>
        <w:tc>
          <w:tcPr>
            <w:tcW w:w="852" w:type="dxa"/>
            <w:vMerge/>
            <w:tcBorders>
              <w:left w:val="nil"/>
              <w:right w:val="single" w:sz="4" w:space="0" w:color="auto"/>
            </w:tcBorders>
          </w:tcPr>
          <w:p w14:paraId="357859FE" w14:textId="77777777" w:rsidR="00CB22DB" w:rsidRPr="00B6346F" w:rsidRDefault="00CB22DB" w:rsidP="00CB22D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2B7B" w14:textId="52016858" w:rsidR="00CB22DB" w:rsidRPr="00A47179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LOX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EF17" w14:textId="5D8165B7" w:rsidR="00CB22DB" w:rsidRPr="00A47179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NM_001145473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244B" w14:textId="29A039B9" w:rsidR="00CB22DB" w:rsidRPr="00A47179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c.1417G&gt;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0A0B" w14:textId="33A25E62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proofErr w:type="gramStart"/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p.(</w:t>
            </w:r>
            <w:proofErr w:type="gramEnd"/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Val473Met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15B2" w14:textId="5E0E4E5A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he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355E" w14:textId="770BB548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199B" w14:textId="5D00CA14" w:rsidR="00CB22DB" w:rsidRPr="00045CC6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Uncertain Signific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53EE" w14:textId="12F7A8F0" w:rsidR="00CB22DB" w:rsidRPr="00A47179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PVS1+PM2+P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BEC9" w14:textId="2B39FDDF" w:rsidR="00CB22DB" w:rsidRPr="00A47179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 w:hint="eastAsia"/>
                <w:b/>
                <w:sz w:val="15"/>
                <w:szCs w:val="20"/>
              </w:rPr>
              <w:t>A</w:t>
            </w: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D906" w14:textId="7318BCE2" w:rsidR="00CB22DB" w:rsidRPr="00A47179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6670E7" w14:textId="1DCFA660" w:rsidR="00CB22DB" w:rsidRPr="00A47179" w:rsidRDefault="00CB22DB" w:rsidP="00CB22DB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r w:rsidRPr="00A47179">
              <w:rPr>
                <w:rFonts w:ascii="Times New Roman" w:hAnsi="Times New Roman" w:cs="Times New Roman"/>
                <w:b/>
                <w:sz w:val="15"/>
                <w:szCs w:val="20"/>
              </w:rPr>
              <w:t>Yes</w:t>
            </w:r>
          </w:p>
        </w:tc>
      </w:tr>
    </w:tbl>
    <w:p w14:paraId="5FBCA810" w14:textId="1FD46B03" w:rsidR="00800F51" w:rsidRPr="008614EC" w:rsidRDefault="008614EC" w:rsidP="00045CC6">
      <w:pPr>
        <w:tabs>
          <w:tab w:val="left" w:pos="3686"/>
        </w:tabs>
        <w:spacing w:line="200" w:lineRule="exact"/>
        <w:rPr>
          <w:rFonts w:ascii="Calibri" w:hAnsi="Calibri" w:cs="Calibri"/>
          <w:szCs w:val="21"/>
        </w:rPr>
      </w:pPr>
      <w:r>
        <w:rPr>
          <w:rFonts w:ascii="Times New Roman" w:hAnsi="Times New Roman" w:cs="Times New Roman"/>
          <w:sz w:val="16"/>
          <w:szCs w:val="20"/>
        </w:rPr>
        <w:t xml:space="preserve">*: Allele Frequency in East Asian reported by </w:t>
      </w:r>
      <w:proofErr w:type="spellStart"/>
      <w:proofErr w:type="gramStart"/>
      <w:r w:rsidR="00D61C77">
        <w:rPr>
          <w:rFonts w:ascii="Times New Roman" w:hAnsi="Times New Roman" w:cs="Times New Roman" w:hint="eastAsia"/>
          <w:sz w:val="16"/>
          <w:szCs w:val="20"/>
        </w:rPr>
        <w:t>gnomAD</w:t>
      </w:r>
      <w:proofErr w:type="spellEnd"/>
      <w:r>
        <w:rPr>
          <w:rFonts w:ascii="Times New Roman" w:hAnsi="Times New Roman" w:cs="Times New Roman"/>
          <w:sz w:val="16"/>
          <w:szCs w:val="20"/>
        </w:rPr>
        <w:t xml:space="preserve">; </w:t>
      </w:r>
      <w:r>
        <w:rPr>
          <w:rFonts w:ascii="Times New Roman" w:hAnsi="Times New Roman" w:cs="Times New Roman" w:hint="eastAsia"/>
          <w:sz w:val="16"/>
          <w:szCs w:val="20"/>
        </w:rPr>
        <w:t xml:space="preserve"> </w:t>
      </w:r>
      <w:r>
        <w:rPr>
          <w:rFonts w:ascii="Times New Roman" w:hAnsi="Times New Roman" w:cs="Times New Roman"/>
          <w:sz w:val="16"/>
          <w:szCs w:val="20"/>
        </w:rPr>
        <w:t>-</w:t>
      </w:r>
      <w:proofErr w:type="gramEnd"/>
      <w:r>
        <w:rPr>
          <w:rFonts w:ascii="Times New Roman" w:hAnsi="Times New Roman" w:cs="Times New Roman"/>
          <w:sz w:val="16"/>
          <w:szCs w:val="20"/>
        </w:rPr>
        <w:t xml:space="preserve">: no data; </w:t>
      </w:r>
      <w:r>
        <w:rPr>
          <w:rFonts w:ascii="Times New Roman" w:hAnsi="Times New Roman" w:cs="Times New Roman" w:hint="eastAsia"/>
          <w:sz w:val="16"/>
          <w:szCs w:val="20"/>
        </w:rPr>
        <w:t xml:space="preserve"> </w:t>
      </w:r>
      <w:r>
        <w:rPr>
          <w:rFonts w:ascii="Times New Roman" w:hAnsi="Times New Roman" w:cs="Times New Roman"/>
          <w:sz w:val="16"/>
          <w:szCs w:val="20"/>
        </w:rPr>
        <w:t xml:space="preserve">Bold, back indicates the candidate pathogenic variants; </w:t>
      </w:r>
      <w:r>
        <w:rPr>
          <w:rFonts w:ascii="Times New Roman" w:hAnsi="Times New Roman" w:cs="Times New Roman" w:hint="eastAsia"/>
          <w:sz w:val="16"/>
          <w:szCs w:val="20"/>
        </w:rPr>
        <w:t xml:space="preserve"> R</w:t>
      </w:r>
      <w:r>
        <w:rPr>
          <w:rFonts w:ascii="Times New Roman" w:hAnsi="Times New Roman" w:cs="Times New Roman"/>
          <w:sz w:val="16"/>
          <w:szCs w:val="20"/>
        </w:rPr>
        <w:t>ed indicates compound heterozygous variants with uncertain significance</w:t>
      </w:r>
      <w:ins w:id="7" w:author="8613811502776" w:date="2020-04-18T19:08:00Z">
        <w:r>
          <w:rPr>
            <w:rFonts w:ascii="Times New Roman" w:hAnsi="Times New Roman" w:cs="Times New Roman" w:hint="eastAsia"/>
            <w:sz w:val="16"/>
            <w:szCs w:val="20"/>
          </w:rPr>
          <w:t>.</w:t>
        </w:r>
      </w:ins>
      <w:r>
        <w:t xml:space="preserve"> </w:t>
      </w:r>
    </w:p>
    <w:sectPr w:rsidR="00800F51" w:rsidRPr="008614EC" w:rsidSect="00FC11CD">
      <w:pgSz w:w="16838" w:h="11906" w:orient="landscape"/>
      <w:pgMar w:top="1800" w:right="1387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C8CE0" w14:textId="77777777" w:rsidR="00817736" w:rsidRDefault="00817736" w:rsidP="008614EC">
      <w:r>
        <w:separator/>
      </w:r>
    </w:p>
  </w:endnote>
  <w:endnote w:type="continuationSeparator" w:id="0">
    <w:p w14:paraId="5175031D" w14:textId="77777777" w:rsidR="00817736" w:rsidRDefault="00817736" w:rsidP="00861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10450" w14:textId="77777777" w:rsidR="00817736" w:rsidRDefault="00817736" w:rsidP="008614EC">
      <w:r>
        <w:separator/>
      </w:r>
    </w:p>
  </w:footnote>
  <w:footnote w:type="continuationSeparator" w:id="0">
    <w:p w14:paraId="20E538A6" w14:textId="77777777" w:rsidR="00817736" w:rsidRDefault="00817736" w:rsidP="00861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E1FB8BD-E7B5-4311-BA2B-0C21459A59AD}"/>
    <w:docVar w:name="KY_MEDREF_VERSION" w:val="3"/>
  </w:docVars>
  <w:rsids>
    <w:rsidRoot w:val="0087020A"/>
    <w:rsid w:val="00011D58"/>
    <w:rsid w:val="00045CC6"/>
    <w:rsid w:val="00047C8A"/>
    <w:rsid w:val="0005588D"/>
    <w:rsid w:val="000617D7"/>
    <w:rsid w:val="000708A3"/>
    <w:rsid w:val="000B3E3E"/>
    <w:rsid w:val="000C529E"/>
    <w:rsid w:val="000D45B5"/>
    <w:rsid w:val="000D55E4"/>
    <w:rsid w:val="000E0A0D"/>
    <w:rsid w:val="000F4631"/>
    <w:rsid w:val="0011366C"/>
    <w:rsid w:val="0016172F"/>
    <w:rsid w:val="001906C2"/>
    <w:rsid w:val="001C5102"/>
    <w:rsid w:val="001D07B6"/>
    <w:rsid w:val="001D1D7F"/>
    <w:rsid w:val="001E3C96"/>
    <w:rsid w:val="001E4027"/>
    <w:rsid w:val="001F41FF"/>
    <w:rsid w:val="001F6CFB"/>
    <w:rsid w:val="0021036B"/>
    <w:rsid w:val="00223A03"/>
    <w:rsid w:val="00247DFF"/>
    <w:rsid w:val="00250D88"/>
    <w:rsid w:val="002558F1"/>
    <w:rsid w:val="0026784D"/>
    <w:rsid w:val="00273FA7"/>
    <w:rsid w:val="002860E6"/>
    <w:rsid w:val="002B139A"/>
    <w:rsid w:val="002C57E0"/>
    <w:rsid w:val="002D2FDE"/>
    <w:rsid w:val="002E10EA"/>
    <w:rsid w:val="002E3ED0"/>
    <w:rsid w:val="00306AF5"/>
    <w:rsid w:val="003206C5"/>
    <w:rsid w:val="00342161"/>
    <w:rsid w:val="00343843"/>
    <w:rsid w:val="0034743C"/>
    <w:rsid w:val="003614B6"/>
    <w:rsid w:val="003628FB"/>
    <w:rsid w:val="003A6FAC"/>
    <w:rsid w:val="003B153E"/>
    <w:rsid w:val="003B3A9E"/>
    <w:rsid w:val="003C22B3"/>
    <w:rsid w:val="003C5682"/>
    <w:rsid w:val="003C5E62"/>
    <w:rsid w:val="003D7EC4"/>
    <w:rsid w:val="003F2A30"/>
    <w:rsid w:val="003F38F3"/>
    <w:rsid w:val="003F5C27"/>
    <w:rsid w:val="00402FA5"/>
    <w:rsid w:val="0042390C"/>
    <w:rsid w:val="00424062"/>
    <w:rsid w:val="00432404"/>
    <w:rsid w:val="00473FCF"/>
    <w:rsid w:val="004C5A20"/>
    <w:rsid w:val="005355EA"/>
    <w:rsid w:val="00551CF4"/>
    <w:rsid w:val="00564AA4"/>
    <w:rsid w:val="00564B15"/>
    <w:rsid w:val="00564BE5"/>
    <w:rsid w:val="005A6DDA"/>
    <w:rsid w:val="00605ABF"/>
    <w:rsid w:val="00646DDF"/>
    <w:rsid w:val="00660599"/>
    <w:rsid w:val="006777E7"/>
    <w:rsid w:val="00695EA5"/>
    <w:rsid w:val="00697AB9"/>
    <w:rsid w:val="006A105F"/>
    <w:rsid w:val="006A6677"/>
    <w:rsid w:val="006C48DC"/>
    <w:rsid w:val="006C79F3"/>
    <w:rsid w:val="006D3794"/>
    <w:rsid w:val="006F2103"/>
    <w:rsid w:val="00705227"/>
    <w:rsid w:val="007136EE"/>
    <w:rsid w:val="00753117"/>
    <w:rsid w:val="007729E3"/>
    <w:rsid w:val="00786684"/>
    <w:rsid w:val="00787DF0"/>
    <w:rsid w:val="00796EC9"/>
    <w:rsid w:val="007B251A"/>
    <w:rsid w:val="007B3776"/>
    <w:rsid w:val="007C6F4F"/>
    <w:rsid w:val="007C7D92"/>
    <w:rsid w:val="007E7968"/>
    <w:rsid w:val="007F58F3"/>
    <w:rsid w:val="00800F51"/>
    <w:rsid w:val="00803A21"/>
    <w:rsid w:val="008157CE"/>
    <w:rsid w:val="008167B8"/>
    <w:rsid w:val="00817736"/>
    <w:rsid w:val="008614EC"/>
    <w:rsid w:val="0087020A"/>
    <w:rsid w:val="00870990"/>
    <w:rsid w:val="0087797B"/>
    <w:rsid w:val="008A7947"/>
    <w:rsid w:val="008B52C3"/>
    <w:rsid w:val="008C1DCA"/>
    <w:rsid w:val="008D391A"/>
    <w:rsid w:val="008E1693"/>
    <w:rsid w:val="008E3068"/>
    <w:rsid w:val="008E4DA7"/>
    <w:rsid w:val="008F4ADE"/>
    <w:rsid w:val="00904C52"/>
    <w:rsid w:val="0092142B"/>
    <w:rsid w:val="00925959"/>
    <w:rsid w:val="009404AD"/>
    <w:rsid w:val="00954104"/>
    <w:rsid w:val="009634B8"/>
    <w:rsid w:val="0097045F"/>
    <w:rsid w:val="00973DE2"/>
    <w:rsid w:val="00976E5C"/>
    <w:rsid w:val="0098117D"/>
    <w:rsid w:val="0099209B"/>
    <w:rsid w:val="009A3C24"/>
    <w:rsid w:val="009B41BF"/>
    <w:rsid w:val="009C09C1"/>
    <w:rsid w:val="009C1478"/>
    <w:rsid w:val="009C1932"/>
    <w:rsid w:val="009C5CB6"/>
    <w:rsid w:val="00A30B9A"/>
    <w:rsid w:val="00A31CFD"/>
    <w:rsid w:val="00A34D07"/>
    <w:rsid w:val="00A428F7"/>
    <w:rsid w:val="00A47179"/>
    <w:rsid w:val="00A51652"/>
    <w:rsid w:val="00A553C8"/>
    <w:rsid w:val="00A55B6A"/>
    <w:rsid w:val="00A60B10"/>
    <w:rsid w:val="00A617C0"/>
    <w:rsid w:val="00A80683"/>
    <w:rsid w:val="00A93261"/>
    <w:rsid w:val="00A97A27"/>
    <w:rsid w:val="00AC6262"/>
    <w:rsid w:val="00AD3A9D"/>
    <w:rsid w:val="00AD7680"/>
    <w:rsid w:val="00AF7EC7"/>
    <w:rsid w:val="00B0109B"/>
    <w:rsid w:val="00B03C2B"/>
    <w:rsid w:val="00B62377"/>
    <w:rsid w:val="00B6346F"/>
    <w:rsid w:val="00B6723A"/>
    <w:rsid w:val="00B83823"/>
    <w:rsid w:val="00B96C03"/>
    <w:rsid w:val="00BA0DBA"/>
    <w:rsid w:val="00BB2522"/>
    <w:rsid w:val="00BD5E08"/>
    <w:rsid w:val="00BE100F"/>
    <w:rsid w:val="00BE41FF"/>
    <w:rsid w:val="00BF14C3"/>
    <w:rsid w:val="00C169AB"/>
    <w:rsid w:val="00C45593"/>
    <w:rsid w:val="00C63406"/>
    <w:rsid w:val="00C76C27"/>
    <w:rsid w:val="00C77BB1"/>
    <w:rsid w:val="00C8260C"/>
    <w:rsid w:val="00C82658"/>
    <w:rsid w:val="00C92958"/>
    <w:rsid w:val="00CB174F"/>
    <w:rsid w:val="00CB22DB"/>
    <w:rsid w:val="00CB6E1B"/>
    <w:rsid w:val="00CB7014"/>
    <w:rsid w:val="00CD61B6"/>
    <w:rsid w:val="00CE6EC6"/>
    <w:rsid w:val="00CF072F"/>
    <w:rsid w:val="00D14233"/>
    <w:rsid w:val="00D16573"/>
    <w:rsid w:val="00D27990"/>
    <w:rsid w:val="00D31290"/>
    <w:rsid w:val="00D61C77"/>
    <w:rsid w:val="00D62331"/>
    <w:rsid w:val="00D71F31"/>
    <w:rsid w:val="00D76DA0"/>
    <w:rsid w:val="00D81EE7"/>
    <w:rsid w:val="00D83FDA"/>
    <w:rsid w:val="00D8689B"/>
    <w:rsid w:val="00DA2D13"/>
    <w:rsid w:val="00DB300A"/>
    <w:rsid w:val="00DD1183"/>
    <w:rsid w:val="00DD5D6E"/>
    <w:rsid w:val="00DF10CA"/>
    <w:rsid w:val="00DF1D5A"/>
    <w:rsid w:val="00E356E5"/>
    <w:rsid w:val="00E6554A"/>
    <w:rsid w:val="00E75014"/>
    <w:rsid w:val="00E9784A"/>
    <w:rsid w:val="00EA4FC0"/>
    <w:rsid w:val="00EF4A25"/>
    <w:rsid w:val="00EF61B5"/>
    <w:rsid w:val="00F02AE6"/>
    <w:rsid w:val="00F1140C"/>
    <w:rsid w:val="00F2239C"/>
    <w:rsid w:val="00F314FA"/>
    <w:rsid w:val="00F41003"/>
    <w:rsid w:val="00F603D8"/>
    <w:rsid w:val="00F63C87"/>
    <w:rsid w:val="00F84974"/>
    <w:rsid w:val="00F92E57"/>
    <w:rsid w:val="00FA2A61"/>
    <w:rsid w:val="00FA60CA"/>
    <w:rsid w:val="00FC11CD"/>
    <w:rsid w:val="00FD2948"/>
    <w:rsid w:val="00FD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B790E"/>
  <w15:chartTrackingRefBased/>
  <w15:docId w15:val="{A7268DB8-925E-4DE4-9D17-1E69ED132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4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14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1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14EC"/>
    <w:rPr>
      <w:sz w:val="18"/>
      <w:szCs w:val="18"/>
    </w:rPr>
  </w:style>
  <w:style w:type="paragraph" w:customStyle="1" w:styleId="Default">
    <w:name w:val="Default"/>
    <w:rsid w:val="002558F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xue</dc:creator>
  <cp:keywords/>
  <dc:description/>
  <cp:lastModifiedBy>Jophcy Kumar</cp:lastModifiedBy>
  <cp:revision>2</cp:revision>
  <dcterms:created xsi:type="dcterms:W3CDTF">2022-02-22T17:14:00Z</dcterms:created>
  <dcterms:modified xsi:type="dcterms:W3CDTF">2022-02-22T17:14:00Z</dcterms:modified>
</cp:coreProperties>
</file>